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D355A6D" w:rsidR="00817DD6" w:rsidRPr="001549D3" w:rsidRDefault="00A15F09" w:rsidP="0001436A">
      <w:pPr>
        <w:pStyle w:val="Ttulo"/>
      </w:pPr>
      <w:r w:rsidRPr="00A15F09">
        <w:t>Comparative study of accompanying programs for undergraduate degree students in Spanish universities</w:t>
      </w:r>
    </w:p>
    <w:p w14:paraId="363D5E39" w14:textId="6783BCD6" w:rsidR="00A15F09" w:rsidRPr="001F13E0" w:rsidRDefault="00A15F09" w:rsidP="00A15F09">
      <w:pPr>
        <w:pStyle w:val="AuthorList"/>
        <w:rPr>
          <w:lang w:val="es-ES"/>
        </w:rPr>
      </w:pPr>
      <w:r w:rsidRPr="00894045">
        <w:rPr>
          <w:lang w:val="es-ES"/>
        </w:rPr>
        <w:t>Susana García</w:t>
      </w:r>
      <w:r w:rsidR="00B929CE">
        <w:rPr>
          <w:lang w:val="es-ES"/>
        </w:rPr>
        <w:t>-</w:t>
      </w:r>
      <w:r w:rsidRPr="00894045">
        <w:rPr>
          <w:lang w:val="es-ES"/>
        </w:rPr>
        <w:t>Cardo</w:t>
      </w:r>
      <w:r>
        <w:rPr>
          <w:lang w:val="es-ES"/>
        </w:rPr>
        <w:t>,</w:t>
      </w:r>
      <w:r w:rsidRPr="00894045">
        <w:rPr>
          <w:lang w:val="es-ES"/>
        </w:rPr>
        <w:t xml:space="preserve"> </w:t>
      </w:r>
      <w:r w:rsidRPr="001F13E0">
        <w:rPr>
          <w:lang w:val="es-ES"/>
        </w:rPr>
        <w:t>Marián Queiruga-Dios, Araceli Queiruga-Dios</w:t>
      </w:r>
    </w:p>
    <w:p w14:paraId="217F3AE0" w14:textId="4B2CE6F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bookmarkStart w:id="0" w:name="_Hlk127000819"/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15F09">
        <w:rPr>
          <w:rFonts w:cs="Times New Roman"/>
        </w:rPr>
        <w:t>queirugadios</w:t>
      </w:r>
      <w:r w:rsidRPr="00994A3D">
        <w:rPr>
          <w:rFonts w:cs="Times New Roman"/>
        </w:rPr>
        <w:t>@</w:t>
      </w:r>
      <w:r w:rsidR="00A15F09">
        <w:rPr>
          <w:rFonts w:cs="Times New Roman"/>
        </w:rPr>
        <w:t>usal.es</w:t>
      </w:r>
      <w:bookmarkEnd w:id="0"/>
    </w:p>
    <w:p w14:paraId="29026311" w14:textId="381054CA" w:rsidR="00EA3D3C" w:rsidRPr="00994A3D" w:rsidRDefault="00654E8F" w:rsidP="0001436A">
      <w:pPr>
        <w:pStyle w:val="Ttulo1"/>
      </w:pPr>
      <w:r w:rsidRPr="00994A3D">
        <w:t>Data</w:t>
      </w:r>
      <w:r w:rsidR="00A15F09">
        <w:t xml:space="preserve"> collected during the study</w:t>
      </w:r>
    </w:p>
    <w:p w14:paraId="2D256FCE" w14:textId="4FCC73E6" w:rsidR="00A15F09" w:rsidRDefault="00A15F09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Table included here provides the information collected during the comparative analysis that was developed. The information provided is the name of the university, the location (</w:t>
      </w:r>
      <w:r w:rsidRPr="00A15F09">
        <w:rPr>
          <w:rFonts w:cs="Times New Roman"/>
          <w:szCs w:val="24"/>
        </w:rPr>
        <w:t>autonomous community</w:t>
      </w:r>
      <w:r>
        <w:rPr>
          <w:rFonts w:cs="Times New Roman"/>
          <w:szCs w:val="24"/>
        </w:rPr>
        <w:t xml:space="preserve"> or Spanish region), the type of institution (public or private), the program name (in case it has), who acts as mentor (a teacher or a student), if the mentoring program includes any kind of evaluation or mark, and finally, the stakeholder of the program.</w:t>
      </w:r>
    </w:p>
    <w:tbl>
      <w:tblPr>
        <w:tblW w:w="135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877"/>
        <w:gridCol w:w="1029"/>
        <w:gridCol w:w="3440"/>
        <w:gridCol w:w="1166"/>
        <w:gridCol w:w="851"/>
        <w:gridCol w:w="1968"/>
      </w:tblGrid>
      <w:tr w:rsidR="007E2D4E" w:rsidRPr="007E2D4E" w14:paraId="64DBE8EF" w14:textId="77777777" w:rsidTr="007E2D4E">
        <w:trPr>
          <w:trHeight w:val="557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32CB" w14:textId="5A846215" w:rsidR="00411D6A" w:rsidRPr="007E2D4E" w:rsidRDefault="00411D6A" w:rsidP="007E2D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7E2D4E">
              <w:rPr>
                <w:rFonts w:eastAsia="Times New Roman" w:cs="Times New Roman"/>
                <w:b/>
                <w:bCs/>
                <w:sz w:val="22"/>
                <w:lang w:eastAsia="es-ES"/>
              </w:rPr>
              <w:t>University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5F19" w14:textId="54953B98" w:rsidR="00411D6A" w:rsidRPr="007E2D4E" w:rsidRDefault="00411D6A" w:rsidP="007E2D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7E2D4E">
              <w:rPr>
                <w:rFonts w:eastAsia="Times New Roman" w:cs="Times New Roman"/>
                <w:b/>
                <w:bCs/>
                <w:sz w:val="22"/>
                <w:lang w:eastAsia="es-ES"/>
              </w:rPr>
              <w:t>Autonomous community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3B9E" w14:textId="06BE4B21" w:rsidR="00411D6A" w:rsidRPr="007E2D4E" w:rsidRDefault="00411D6A" w:rsidP="007E2D4E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7E2D4E">
              <w:rPr>
                <w:rFonts w:eastAsia="Times New Roman" w:cs="Times New Roman"/>
                <w:b/>
                <w:bCs/>
                <w:sz w:val="22"/>
                <w:lang w:eastAsia="es-ES"/>
              </w:rPr>
              <w:t>Typ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C6CAA" w14:textId="1105B63D" w:rsidR="00411D6A" w:rsidRPr="007E2D4E" w:rsidRDefault="00411D6A" w:rsidP="007E2D4E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7E2D4E">
              <w:rPr>
                <w:rFonts w:eastAsia="Times New Roman" w:cs="Times New Roman"/>
                <w:b/>
                <w:bCs/>
                <w:sz w:val="22"/>
                <w:lang w:eastAsia="es-ES"/>
              </w:rPr>
              <w:t>Program nam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180E8" w14:textId="05868AAD" w:rsidR="00411D6A" w:rsidRPr="007E2D4E" w:rsidRDefault="00411D6A" w:rsidP="007E2D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7E2D4E">
              <w:rPr>
                <w:rFonts w:eastAsia="Times New Roman" w:cs="Times New Roman"/>
                <w:b/>
                <w:bCs/>
                <w:sz w:val="22"/>
                <w:lang w:eastAsia="es-ES"/>
              </w:rPr>
              <w:t>Ment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2E95" w14:textId="733BDF73" w:rsidR="00411D6A" w:rsidRPr="007E2D4E" w:rsidRDefault="00411D6A" w:rsidP="007E2D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7E2D4E">
              <w:rPr>
                <w:rFonts w:eastAsia="Times New Roman" w:cs="Times New Roman"/>
                <w:b/>
                <w:bCs/>
                <w:sz w:val="22"/>
                <w:lang w:eastAsia="es-ES"/>
              </w:rPr>
              <w:t>Mark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E9A9" w14:textId="7D17685E" w:rsidR="00411D6A" w:rsidRPr="007E2D4E" w:rsidRDefault="00411D6A" w:rsidP="003F0024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7E2D4E">
              <w:rPr>
                <w:rFonts w:eastAsia="Times New Roman" w:cs="Times New Roman"/>
                <w:b/>
                <w:bCs/>
                <w:sz w:val="22"/>
                <w:lang w:eastAsia="es-ES"/>
              </w:rPr>
              <w:t>Address to</w:t>
            </w:r>
          </w:p>
        </w:tc>
      </w:tr>
      <w:tr w:rsidR="00411D6A" w:rsidRPr="004E5639" w14:paraId="00C1D250" w14:textId="77777777" w:rsidTr="007E2D4E">
        <w:trPr>
          <w:trHeight w:val="367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1248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De Almerí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E3EDA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2437" w14:textId="4E6E0C51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D733" w14:textId="7B5E45CC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r w:rsidRPr="00411D6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 Buddy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BEE8" w14:textId="78398E7C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98E8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A005" w14:textId="365C19BB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Foreign students</w:t>
            </w:r>
          </w:p>
        </w:tc>
      </w:tr>
      <w:tr w:rsidR="00411D6A" w:rsidRPr="004E5639" w14:paraId="3E959BB2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DE928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Cádiz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6FC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3A18" w14:textId="4619354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FFC7" w14:textId="4918DF04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lleague projec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526F" w14:textId="0F7B70BA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FBC3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2031" w14:textId="49A6D9EF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44D1ACC4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C65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Córdob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B3A8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EDA8" w14:textId="22FB7DEF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36FA" w14:textId="13BABD1A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  <w:r w:rsidRPr="00411D6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torial action pl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01C4" w14:textId="56A3A744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2EAF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D09B" w14:textId="0F30CCFC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5210AC21" w14:textId="77777777" w:rsidTr="007E2D4E">
        <w:trPr>
          <w:trHeight w:val="255"/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DA89B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Granad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0E2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27AA" w14:textId="1A5577DD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0E26D" w14:textId="19D9A636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B41B9" w14:textId="508BBE3E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4B13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E5E6" w14:textId="234F2F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1ADF4DB0" w14:textId="77777777" w:rsidTr="007E2D4E">
        <w:trPr>
          <w:trHeight w:val="319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4654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EE447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3084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6B65" w14:textId="5D487E5B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uddy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EA25" w14:textId="69CBFD4E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FB57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CDCCB" w14:textId="4B9D936D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Foreign students</w:t>
            </w:r>
          </w:p>
        </w:tc>
      </w:tr>
      <w:tr w:rsidR="00411D6A" w:rsidRPr="004E5639" w14:paraId="1D3EFD9E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08D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Huelv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31664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EB359" w14:textId="59AA456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B587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BFA1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7BCB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EECCB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3770A5C7" w14:textId="77777777" w:rsidTr="007E2D4E">
        <w:trPr>
          <w:trHeight w:val="299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45005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Jaé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9D7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AD8C8" w14:textId="40A30751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2BAD4" w14:textId="0F5112AF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r w:rsidRPr="00411D6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 program for researcher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47B6" w14:textId="6937DC54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C07A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3D5E0" w14:textId="416F6DE9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stgraduate students</w:t>
            </w:r>
          </w:p>
        </w:tc>
      </w:tr>
      <w:tr w:rsidR="00411D6A" w:rsidRPr="004E5639" w14:paraId="2F81E63F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8DF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Málag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4D26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78A7" w14:textId="7EA7E194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54EB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9A62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1CBA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AF3A6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6E9AB136" w14:textId="77777777" w:rsidTr="007E2D4E">
        <w:trPr>
          <w:trHeight w:val="478"/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C88B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Sevill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452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B087" w14:textId="6FC252CA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5CD8" w14:textId="7FC9D0F7" w:rsidR="00411D6A" w:rsidRPr="004E5639" w:rsidRDefault="000C655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riting men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BD68" w14:textId="15C2DAE4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 and 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3304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F0DA" w14:textId="7C721141" w:rsidR="00411D6A" w:rsidRPr="004E5639" w:rsidRDefault="000C655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First-year </w:t>
            </w:r>
            <w:r w:rsidR="00CF467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 final term project students</w:t>
            </w:r>
          </w:p>
        </w:tc>
      </w:tr>
      <w:tr w:rsidR="00411D6A" w:rsidRPr="004E5639" w14:paraId="496C20E2" w14:textId="77777777" w:rsidTr="007E2D4E">
        <w:trPr>
          <w:trHeight w:val="255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528A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43D98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BB24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32650" w14:textId="2B95EDE9" w:rsidR="00411D6A" w:rsidRPr="004E5639" w:rsidRDefault="000C655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959D" w14:textId="46FED071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2F8D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02D3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3E9EE613" w14:textId="77777777" w:rsidTr="007E2D4E">
        <w:trPr>
          <w:trHeight w:val="25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65BD6" w14:textId="77777777" w:rsidR="00411D6A" w:rsidRPr="00A15F0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F09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e Pablo de Olavide, Sevill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037F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lucí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0869" w14:textId="463B1B1D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D0A4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3F240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7E32D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3187A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6993C2CB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3427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Zaragoz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A06C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ragó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2A92" w14:textId="47C03B7C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199C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2519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939D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CE65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0BBCB955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4D83C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mpus de Huesc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649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ragó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CDAE" w14:textId="695F1D1F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DA8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7717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6A6A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253F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5942B7EE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EA461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mpus de Teruel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0769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ragó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2FBF" w14:textId="24984E5D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FB3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7879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0ADF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DF48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1AEAEE42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6F914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Oviedo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696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sturia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847C" w14:textId="49F2DC0D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4DD4" w14:textId="04E37EDA" w:rsidR="00411D6A" w:rsidRPr="004E5639" w:rsidRDefault="000C655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  <w:r w:rsidRPr="00411D6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torial action pl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7A56" w14:textId="2B4E1017" w:rsidR="00411D6A" w:rsidRPr="004E5639" w:rsidRDefault="003C0C8F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7DE6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DAFD" w14:textId="7D66F1A8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483891F9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255B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les Illes Balear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E38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alear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B413" w14:textId="243CA9FD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551C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F88D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F8E64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73E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3E168100" w14:textId="77777777" w:rsidTr="007E2D4E">
        <w:trPr>
          <w:trHeight w:val="259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D473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La Lagun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1533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naria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FBB4" w14:textId="54B6702D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AFBB" w14:textId="5EF6DCC0" w:rsidR="00411D6A" w:rsidRPr="000C6552" w:rsidRDefault="000C655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rientation and t</w:t>
            </w:r>
            <w:r w:rsidRPr="00411D6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torial action pl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D3EED" w14:textId="31B45382" w:rsidR="00411D6A" w:rsidRPr="004E5639" w:rsidRDefault="000C6552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39C00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45D26" w14:textId="5ACCCAEF" w:rsidR="00411D6A" w:rsidRPr="004E5639" w:rsidRDefault="000C655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students</w:t>
            </w:r>
            <w:r w:rsidR="00411D6A"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411D6A" w:rsidRPr="004E5639" w14:paraId="44DF4DAF" w14:textId="77777777" w:rsidTr="007E2D4E">
        <w:trPr>
          <w:trHeight w:val="309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FC322" w14:textId="77777777" w:rsidR="00411D6A" w:rsidRPr="00A15F0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F09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e las Palmas de Gran Canar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9291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naria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ACC2" w14:textId="207BEAE9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D4C8" w14:textId="66A1C5EE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uddy </w:t>
            </w:r>
            <w:r w:rsidR="003C0C8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CF9A" w14:textId="08FF1B1F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23F1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CDDB" w14:textId="5FFB1D62" w:rsidR="00411D6A" w:rsidRPr="004E5639" w:rsidRDefault="000C655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Foreign students</w:t>
            </w:r>
          </w:p>
        </w:tc>
      </w:tr>
      <w:tr w:rsidR="00411D6A" w:rsidRPr="004E5639" w14:paraId="19823603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079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Cantabr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1875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1519" w14:textId="214306E6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u</w:t>
            </w:r>
            <w:r w:rsidRPr="004E5639">
              <w:rPr>
                <w:rFonts w:eastAsia="Times New Roman" w:cs="Times New Roman"/>
                <w:sz w:val="20"/>
                <w:szCs w:val="20"/>
                <w:lang w:eastAsia="es-ES"/>
              </w:rPr>
              <w:t>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3FA0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9120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AD07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09007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00D9E201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BFEC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AD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5885D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taluñ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4A80" w14:textId="2282AE21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4F734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370B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2B12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1427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09B71C90" w14:textId="77777777" w:rsidTr="007E2D4E">
        <w:trPr>
          <w:trHeight w:val="343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FEE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Autònoma de Barcelon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3BDA3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taluñ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FEF8" w14:textId="12776D5A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D6DD9" w14:textId="648D0FE0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 pl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0802" w14:textId="0F9ED0E3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E2B17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7BE2A" w14:textId="64856272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5A65D80A" w14:textId="77777777" w:rsidTr="007E2D4E">
        <w:trPr>
          <w:trHeight w:val="287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88D8" w14:textId="77777777" w:rsidR="00411D6A" w:rsidRPr="00D51FF2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51FF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Barcelon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99B7" w14:textId="77777777" w:rsidR="00411D6A" w:rsidRPr="00D51FF2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51FF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taluñ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D3C0" w14:textId="56645E1A" w:rsidR="00411D6A" w:rsidRPr="00D51FF2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51FF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834D" w14:textId="293D99A7" w:rsidR="00411D6A" w:rsidRPr="00D51FF2" w:rsidRDefault="00666AB4" w:rsidP="00A71A8D">
            <w:pPr>
              <w:spacing w:after="0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r w:rsidRPr="00666AB4"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  <w:t>Training in competenci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DEFB9" w14:textId="1F2CE7DC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4ABE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1FF4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31B7ECB6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DCFFA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Giron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6337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taluñ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1411" w14:textId="7E19A369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2E1B" w14:textId="3F77CCCE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 pl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83E6" w14:textId="401A681A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4D32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130BE" w14:textId="6CB7BAEF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43667358" w14:textId="77777777" w:rsidTr="007E2D4E">
        <w:trPr>
          <w:trHeight w:val="306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D1C3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litécnica de Cataluny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2943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taluñ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7E043" w14:textId="443DF6D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DE51" w14:textId="6713C17A" w:rsidR="00411D6A" w:rsidRPr="003C0C8F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C0C8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er men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AA656" w14:textId="55BAA7D5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E6C9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4643E" w14:textId="0106D96F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6A948EBD" w14:textId="77777777" w:rsidTr="007E2D4E">
        <w:trPr>
          <w:trHeight w:val="379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3C21F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mpeu Fabra, Barcelon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B0038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taluñ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3FD4" w14:textId="759A4471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2C5E" w14:textId="7EDC6D02" w:rsidR="00411D6A" w:rsidRPr="00A15F09" w:rsidRDefault="00666AB4" w:rsidP="00A71A8D">
            <w:pPr>
              <w:spacing w:after="0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ES" w:eastAsia="es-ES"/>
              </w:rPr>
            </w:pPr>
            <w:r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ES" w:eastAsia="es-ES"/>
              </w:rPr>
              <w:t>Mentoring Program</w:t>
            </w:r>
            <w:r w:rsidR="00411D6A" w:rsidRPr="00A15F09"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ES" w:eastAsia="es-ES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0EFA" w14:textId="561B5E41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8A47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81F7" w14:textId="6B11941E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1A127AFD" w14:textId="77777777" w:rsidTr="007E2D4E">
        <w:trPr>
          <w:trHeight w:val="347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4C75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Castilla-La Manch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151C4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 - La Manch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AA644" w14:textId="06242211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4842" w14:textId="69FEB987" w:rsidR="00411D6A" w:rsidRPr="004E5639" w:rsidRDefault="00D51FF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</w:t>
            </w:r>
            <w:r w:rsidR="00411D6A"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nt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E24B" w14:textId="41C4B89A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DA1C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4727" w14:textId="7FCD1465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29943B24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EAE4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Burgo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0266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 - Leó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C72B" w14:textId="115FC363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A1961" w14:textId="33149758" w:rsidR="00411D6A" w:rsidRPr="004E5639" w:rsidRDefault="00D51FF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</w:t>
            </w:r>
            <w:r w:rsidR="00411D6A"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nt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9958" w14:textId="73340761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1FE6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B7E9" w14:textId="4F1C3B6A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3C0C8F" w14:paraId="19FE2E8C" w14:textId="77777777" w:rsidTr="007E2D4E">
        <w:trPr>
          <w:trHeight w:val="471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D9138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León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F393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 - Leó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2D43" w14:textId="5CFAD379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A23A" w14:textId="480D2FE8" w:rsidR="00411D6A" w:rsidRPr="004E5639" w:rsidRDefault="00D51FF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  <w:r w:rsidRPr="00411D6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torial action pl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A7266" w14:textId="5C2D2B42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2102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0A8A" w14:textId="192DC998" w:rsidR="00411D6A" w:rsidRPr="003C0C8F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 and second-year students</w:t>
            </w:r>
          </w:p>
        </w:tc>
      </w:tr>
      <w:tr w:rsidR="00411D6A" w:rsidRPr="003C0C8F" w14:paraId="09CE1258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5F3D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Salamanc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E91B5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 - Leó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B1D4" w14:textId="2DA3F868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9DD2" w14:textId="2028C7FF" w:rsidR="00411D6A" w:rsidRPr="004E5639" w:rsidRDefault="00D51FF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nt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E3AFC" w14:textId="5097D742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03B0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6443" w14:textId="2385E119" w:rsidR="00411D6A" w:rsidRPr="003C0C8F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hird and fourth-year students</w:t>
            </w:r>
          </w:p>
        </w:tc>
      </w:tr>
      <w:tr w:rsidR="00411D6A" w:rsidRPr="004E5639" w14:paraId="147E932D" w14:textId="77777777" w:rsidTr="007E2D4E">
        <w:trPr>
          <w:trHeight w:val="38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6FB1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C0C8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ría Zambrano UVA - Segov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3BC36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 - Leó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0E1B" w14:textId="18755430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1C3D6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D6D0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8E337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7125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56CDE3CE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0ED0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Valladolid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0569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tilla - Leó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4005" w14:textId="64FD03D3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5D96" w14:textId="60E4D811" w:rsidR="00411D6A" w:rsidRPr="004E5639" w:rsidRDefault="00D51FF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nt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3516" w14:textId="1DB1A41E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74F4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A86AF" w14:textId="7F168684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72673E75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35D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Alicant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86E9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9FBE" w14:textId="68A7B2EA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B21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DFC88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9F72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3AF41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1D1A37C7" w14:textId="77777777" w:rsidTr="007E2D4E">
        <w:trPr>
          <w:trHeight w:val="354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3F347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Internacional de Valenc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8F6D5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35F4" w14:textId="59CFC84C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F48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9FE64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0675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9F53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74FD425D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9441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Jaume I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359E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A420" w14:textId="3027CE8B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6E78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CB0E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28A5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53BA0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4E5639" w14:paraId="5C7D76F8" w14:textId="77777777" w:rsidTr="007E2D4E">
        <w:trPr>
          <w:trHeight w:val="336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D070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 xml:space="preserve"> Miguel Hernández de Elch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42CD6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8C08C" w14:textId="593617C9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8F7D5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682B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C9F1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EB9B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11D6A" w:rsidRPr="00A15F09" w14:paraId="52E9001F" w14:textId="77777777" w:rsidTr="007E2D4E">
        <w:trPr>
          <w:trHeight w:val="397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E3E1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olitécnica de Valenc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81C23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25AE" w14:textId="64CFC7AD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CB8F" w14:textId="0C5862B5" w:rsidR="00411D6A" w:rsidRPr="00A15F09" w:rsidRDefault="00CF4673" w:rsidP="00A71A8D">
            <w:pPr>
              <w:spacing w:after="0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ES" w:eastAsia="es-ES"/>
              </w:rPr>
            </w:pPr>
            <w:r w:rsidRPr="00CF467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omprehensiv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  <w:r w:rsidRPr="00CF467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tuden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  <w:r w:rsidRPr="00CF467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companimen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</w:t>
            </w:r>
            <w:r w:rsidRPr="00CF467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2EA6" w14:textId="047A2FAE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Teacher and 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F12D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434F" w14:textId="19E69A7F" w:rsidR="00411D6A" w:rsidRPr="00A15F0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ll students</w:t>
            </w:r>
          </w:p>
        </w:tc>
      </w:tr>
      <w:tr w:rsidR="00411D6A" w:rsidRPr="004E5639" w14:paraId="0E0C953D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6779B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Valenc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670D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Valencia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2D38" w14:textId="441ECB8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6806" w14:textId="6FEC1B01" w:rsidR="00411D6A" w:rsidRPr="004E5639" w:rsidRDefault="00D51FF2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C0C8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er men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956E" w14:textId="01ADB8D9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D3F9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B3C6" w14:textId="28EE9D89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411D6A" w:rsidRPr="004E5639" w14:paraId="3F0A5055" w14:textId="77777777" w:rsidTr="007E2D4E">
        <w:trPr>
          <w:trHeight w:val="51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04A1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Extremadur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4232" w14:textId="77777777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xtremadur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44A5D" w14:textId="09AAD422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7BD0" w14:textId="0C7E2A7F" w:rsidR="00411D6A" w:rsidRPr="004E5639" w:rsidRDefault="00411D6A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uddy</w:t>
            </w:r>
            <w:r w:rsidR="00D51FF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</w:t>
            </w:r>
            <w:r w:rsidR="00D51FF2"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A8F0" w14:textId="0BD9CF74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F379" w14:textId="77777777" w:rsidR="00411D6A" w:rsidRPr="004E5639" w:rsidRDefault="00411D6A" w:rsidP="00A71A8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4A97" w14:textId="17A9652F" w:rsidR="00411D6A" w:rsidRPr="004E5639" w:rsidRDefault="003C0C8F" w:rsidP="00A71A8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oreign students</w:t>
            </w:r>
          </w:p>
        </w:tc>
      </w:tr>
      <w:tr w:rsidR="00666AB4" w:rsidRPr="004E5639" w14:paraId="7FBE51B8" w14:textId="77777777" w:rsidTr="007E2D4E">
        <w:trPr>
          <w:trHeight w:val="51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9FAE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Vigo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7EAD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2699F" w14:textId="7891B0DB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5E3B" w14:textId="48E1F686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  <w:r w:rsidRPr="00411D6A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torial action pl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DC24" w14:textId="7A0921F0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23CD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5D05" w14:textId="24E33A65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coming students</w:t>
            </w:r>
          </w:p>
        </w:tc>
      </w:tr>
      <w:tr w:rsidR="00666AB4" w:rsidRPr="00A15F09" w14:paraId="09CAA65C" w14:textId="77777777" w:rsidTr="007E2D4E">
        <w:trPr>
          <w:trHeight w:val="327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F5EE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antiago de Compostel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8F7E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9B0E" w14:textId="4D84D17D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99AE" w14:textId="26815417" w:rsidR="00666AB4" w:rsidRPr="00A15F0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51FF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entoring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</w:t>
            </w:r>
            <w:r w:rsidRPr="00D51FF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oject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</w:t>
            </w:r>
            <w:r w:rsidRPr="00D51FF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ofessional growth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87BE" w14:textId="6F48245D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B1C6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BD44" w14:textId="14A92EE6" w:rsidR="00666AB4" w:rsidRPr="00A15F0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ll students</w:t>
            </w:r>
          </w:p>
        </w:tc>
      </w:tr>
      <w:tr w:rsidR="00666AB4" w:rsidRPr="004E5639" w14:paraId="4D6EAEC4" w14:textId="77777777" w:rsidTr="007E2D4E">
        <w:trPr>
          <w:trHeight w:val="389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C3EE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a Coruñ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5742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31A1" w14:textId="001D449B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A4127" w14:textId="61586C91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A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– Tutoring and men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65A3" w14:textId="706EC0EF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7FA6D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EF3DF" w14:textId="293C9960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coming students</w:t>
            </w:r>
          </w:p>
        </w:tc>
      </w:tr>
      <w:tr w:rsidR="00666AB4" w:rsidRPr="003C0C8F" w14:paraId="6C7E6696" w14:textId="77777777" w:rsidTr="00156994">
        <w:trPr>
          <w:trHeight w:val="577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37FAE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IC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EDF6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AF3D" w14:textId="000410F8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2798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DB6B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a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A33E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2975" w14:textId="7201735B" w:rsidR="00666AB4" w:rsidRPr="003C0C8F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C0C8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i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and</w:t>
            </w:r>
            <w:r w:rsidRPr="003C0C8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cent graduate 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udents</w:t>
            </w:r>
          </w:p>
        </w:tc>
      </w:tr>
      <w:tr w:rsidR="00666AB4" w:rsidRPr="004E5639" w14:paraId="7167F749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76B6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E University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0573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E4BE" w14:textId="55C98ED1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7EDA9" w14:textId="42063939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entorship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ciet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579F" w14:textId="05033130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6F49E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29D1" w14:textId="49372724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666AB4" w:rsidRPr="004E5639" w14:paraId="1F535848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ACD9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NED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D37B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D691" w14:textId="3CCD9416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CD92" w14:textId="31D49472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25A4" w14:textId="40014365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CE4F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E8078" w14:textId="7154229A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666AB4" w:rsidRPr="004E5639" w14:paraId="3470E899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9015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Alcalá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4BDF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867A" w14:textId="45BF5BD8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7F37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15F5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438D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4DF1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66AB4" w:rsidRPr="004E5639" w14:paraId="5DA8A75D" w14:textId="77777777" w:rsidTr="007E2D4E">
        <w:trPr>
          <w:trHeight w:val="309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80B73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fonso X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1AC2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7878" w14:textId="2343F2A9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0C350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ut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B1F3" w14:textId="7B61B6C6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 and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f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F856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00410" w14:textId="52A1697E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students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666AB4" w:rsidRPr="004E5639" w14:paraId="589F7A53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748D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milo José Cel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90FEE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D49C" w14:textId="0A6E8CEE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0DF5" w14:textId="48AE65D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C2A38" w14:textId="023B91AB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 expe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719C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3740" w14:textId="6598AE1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students</w:t>
            </w:r>
          </w:p>
        </w:tc>
      </w:tr>
      <w:tr w:rsidR="00666AB4" w:rsidRPr="003C0C8F" w14:paraId="0B74315D" w14:textId="77777777" w:rsidTr="007E2D4E">
        <w:trPr>
          <w:trHeight w:val="635"/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4A774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rlos III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FD29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D6A7" w14:textId="1E4C3E7F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1FC69" w14:textId="5A49506B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340B" w14:textId="01C9088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u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F762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74664" w14:textId="5448AC8C" w:rsidR="00666AB4" w:rsidRPr="003C0C8F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3C0C8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i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and</w:t>
            </w:r>
            <w:r w:rsidRPr="003C0C8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cent graduate 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udents</w:t>
            </w:r>
          </w:p>
        </w:tc>
      </w:tr>
      <w:tr w:rsidR="00666AB4" w:rsidRPr="004E5639" w14:paraId="3337CCEF" w14:textId="77777777" w:rsidTr="007E2D4E">
        <w:trPr>
          <w:trHeight w:val="255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77C2" w14:textId="77777777" w:rsidR="00666AB4" w:rsidRPr="003C0C8F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FF14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2858B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50B4D" w14:textId="062DF878" w:rsidR="00666AB4" w:rsidRPr="004E5639" w:rsidRDefault="0015699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lleagues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39AD" w14:textId="238F19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B9C36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AA58" w14:textId="3C95C7E8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666AB4" w:rsidRPr="003C0C8F" w14:paraId="1CE596D5" w14:textId="77777777" w:rsidTr="007E2D4E">
        <w:trPr>
          <w:trHeight w:val="510"/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B3ED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EU San Pablo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C99C3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A1AF" w14:textId="6BE3A76B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F933E" w14:textId="5942E163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toria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ac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61C8" w14:textId="544C30A9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11094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BBE2" w14:textId="6D0C904F" w:rsidR="00666AB4" w:rsidRPr="003C0C8F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and foreign students</w:t>
            </w:r>
          </w:p>
        </w:tc>
      </w:tr>
      <w:tr w:rsidR="00666AB4" w:rsidRPr="00B929CE" w14:paraId="11717184" w14:textId="77777777" w:rsidTr="007E2D4E">
        <w:trPr>
          <w:trHeight w:val="477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3907" w14:textId="77777777" w:rsidR="00666AB4" w:rsidRPr="003C0C8F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9E9B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16AB6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C4D3C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BC4A5" w14:textId="43DAA56C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u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E8580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4616" w14:textId="77777777" w:rsidR="00666AB4" w:rsidRPr="00A15F0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F09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lumnos último curso /recién graduado</w:t>
            </w:r>
          </w:p>
        </w:tc>
      </w:tr>
      <w:tr w:rsidR="00666AB4" w:rsidRPr="004E5639" w14:paraId="2CB9997B" w14:textId="77777777" w:rsidTr="007E2D4E">
        <w:trPr>
          <w:trHeight w:val="51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9F48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lutense de Madrid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6E31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09E4" w14:textId="025D66B6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8A0B" w14:textId="02B5563F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0C14D" w14:textId="0F777336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35EC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73B5" w14:textId="787F59BA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666AB4" w:rsidRPr="004E5639" w14:paraId="69372E3F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DC66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uropea de Madrid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114A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34B9" w14:textId="23997E7C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74A4" w14:textId="7D93E119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ademic advis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6669" w14:textId="55EDA8A0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f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B4BA5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D64D" w14:textId="52DC940C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students</w:t>
            </w:r>
          </w:p>
        </w:tc>
      </w:tr>
      <w:tr w:rsidR="00666AB4" w:rsidRPr="004E5639" w14:paraId="019A20AF" w14:textId="77777777" w:rsidTr="007E2D4E">
        <w:trPr>
          <w:trHeight w:val="269"/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24C5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rancisco de Vitor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5309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76653" w14:textId="62E00F0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24C6" w14:textId="2593F61E" w:rsidR="00666AB4" w:rsidRPr="00A15F0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Personal skills and competences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C2FB" w14:textId="5ADBBCBD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1948" w14:textId="2BA4D563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DDDD" w14:textId="74560BF8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666AB4" w:rsidRPr="004E5639" w14:paraId="1A9A095D" w14:textId="77777777" w:rsidTr="007E2D4E">
        <w:trPr>
          <w:trHeight w:val="255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924C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3458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E4ED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1365" w14:textId="71A8C162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ocia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sponsibilit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7E8A1" w14:textId="32C64B0A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BB37" w14:textId="13F3FEA2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3B0B" w14:textId="3CCD764B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cond-year students</w:t>
            </w:r>
          </w:p>
        </w:tc>
      </w:tr>
      <w:tr w:rsidR="00666AB4" w:rsidRPr="00A15F09" w14:paraId="047B32F8" w14:textId="77777777" w:rsidTr="007E2D4E">
        <w:trPr>
          <w:trHeight w:val="265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EBB6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5E10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6772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9585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FV Plane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F478" w14:textId="14E5E1E8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9AD7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B37DE" w14:textId="7724053C" w:rsidR="00666AB4" w:rsidRPr="00A15F0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Foreign students</w:t>
            </w:r>
          </w:p>
        </w:tc>
      </w:tr>
      <w:tr w:rsidR="00666AB4" w:rsidRPr="008756AE" w14:paraId="19BC9C59" w14:textId="77777777" w:rsidTr="007E2D4E">
        <w:trPr>
          <w:trHeight w:val="327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F61D" w14:textId="77777777" w:rsidR="00666AB4" w:rsidRPr="00A15F0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7BD8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E7FB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35EB" w14:textId="09EDD1E2" w:rsidR="00666AB4" w:rsidRPr="00156994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it-IT" w:eastAsia="es-ES"/>
              </w:rPr>
            </w:pPr>
            <w:r w:rsidRPr="0015699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s-ES"/>
              </w:rPr>
              <w:t>Protagoniza tu futur</w:t>
            </w:r>
            <w:r w:rsidR="00156994" w:rsidRPr="0015699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s-ES"/>
              </w:rPr>
              <w:t>o</w:t>
            </w:r>
            <w:r w:rsidRPr="00156994">
              <w:rPr>
                <w:rFonts w:eastAsia="Times New Roman" w:cs="Times New Roman"/>
                <w:color w:val="000000"/>
                <w:sz w:val="20"/>
                <w:szCs w:val="20"/>
                <w:lang w:val="it-IT" w:eastAsia="es-ES"/>
              </w:rPr>
              <w:t xml:space="preserve"> [</w:t>
            </w:r>
            <w:r w:rsidR="00156994">
              <w:rPr>
                <w:rFonts w:eastAsia="Times New Roman" w:cs="Times New Roman"/>
                <w:color w:val="000000"/>
                <w:sz w:val="20"/>
                <w:szCs w:val="20"/>
                <w:lang w:val="it-IT" w:eastAsia="es-ES"/>
              </w:rPr>
              <w:t>Protagonize</w:t>
            </w:r>
            <w:r w:rsidRPr="00156994">
              <w:rPr>
                <w:rFonts w:eastAsia="Times New Roman" w:cs="Times New Roman"/>
                <w:color w:val="000000"/>
                <w:sz w:val="20"/>
                <w:szCs w:val="20"/>
                <w:lang w:val="it-IT" w:eastAsia="es-ES"/>
              </w:rPr>
              <w:t xml:space="preserve"> your future]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49F7" w14:textId="1A59551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774C" w14:textId="438BCA63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905A" w14:textId="7BCA4BAB" w:rsidR="00666AB4" w:rsidRPr="008756AE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hird and fourth-year students</w:t>
            </w:r>
          </w:p>
        </w:tc>
      </w:tr>
      <w:tr w:rsidR="00666AB4" w:rsidRPr="004E5639" w14:paraId="4BD8DF7C" w14:textId="77777777" w:rsidTr="007E2D4E">
        <w:trPr>
          <w:trHeight w:val="255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B907" w14:textId="77777777" w:rsidR="00666AB4" w:rsidRPr="008756AE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3250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E8C7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F9C74" w14:textId="67D6129F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artners academ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D6E5" w14:textId="477E986F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B0E1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6D46" w14:textId="3953E394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students</w:t>
            </w:r>
          </w:p>
        </w:tc>
      </w:tr>
      <w:tr w:rsidR="00666AB4" w:rsidRPr="004E5639" w14:paraId="13B974C4" w14:textId="77777777" w:rsidTr="007E2D4E">
        <w:trPr>
          <w:trHeight w:val="37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75B5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brij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7C8B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A788" w14:textId="429A791A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085D7" w14:textId="42CB6816" w:rsidR="00666AB4" w:rsidRPr="004C0BE3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1619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ffice of Psychopedagogical Guidanc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6C62" w14:textId="0E6D49A0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xpe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8051B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B3E1" w14:textId="78DD2C28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students</w:t>
            </w:r>
          </w:p>
        </w:tc>
      </w:tr>
      <w:tr w:rsidR="00666AB4" w:rsidRPr="004E5639" w14:paraId="51972A9A" w14:textId="77777777" w:rsidTr="007E2D4E">
        <w:trPr>
          <w:trHeight w:val="29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13541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litécnica de Madrid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4E557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1592" w14:textId="4E9042EE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F8BF" w14:textId="13FFB2D3" w:rsidR="00666AB4" w:rsidRPr="004C0BE3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C0BE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 and tutoring program Tutel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064DE" w14:textId="53A699C2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8623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E9B1" w14:textId="1155C920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-year students</w:t>
            </w:r>
          </w:p>
        </w:tc>
      </w:tr>
      <w:tr w:rsidR="00666AB4" w:rsidRPr="008756AE" w14:paraId="2AFB3626" w14:textId="77777777" w:rsidTr="007E2D4E">
        <w:trPr>
          <w:trHeight w:val="51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472A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ntificia de Comilla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8DB57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38494" w14:textId="0B2ABA6D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5ABEC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grama Men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58E5" w14:textId="3B6E3829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lumni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DFE7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D7AC1" w14:textId="02F57967" w:rsidR="00666AB4" w:rsidRPr="008756AE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hird and fourth-year students</w:t>
            </w:r>
          </w:p>
        </w:tc>
      </w:tr>
      <w:tr w:rsidR="00666AB4" w:rsidRPr="004E5639" w14:paraId="49F446CF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2933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illanuev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3164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9515" w14:textId="5B094B7A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1D7D" w14:textId="57825581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utoring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E19C1" w14:textId="63CBF24B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BBAE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06AF" w14:textId="46C9E5E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students</w:t>
            </w:r>
          </w:p>
        </w:tc>
      </w:tr>
      <w:tr w:rsidR="00666AB4" w:rsidRPr="004E5639" w14:paraId="6FE49A1F" w14:textId="77777777" w:rsidTr="007E2D4E">
        <w:trPr>
          <w:trHeight w:val="379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D47DE" w14:textId="3C6310B2" w:rsidR="00666AB4" w:rsidRPr="00A15F0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15F09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atólica San Antonio de Murc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AF33B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E144" w14:textId="61B44C89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2D79" w14:textId="510BF10C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rsonal tu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76A9" w14:textId="0110FA2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9392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28FF" w14:textId="29B092FB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students</w:t>
            </w:r>
          </w:p>
        </w:tc>
      </w:tr>
      <w:tr w:rsidR="00666AB4" w:rsidRPr="004E5639" w14:paraId="5AFB4902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8F26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Murci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7043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6A72" w14:textId="1F6D6934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75E5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38F8E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58B5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CAB5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66AB4" w:rsidRPr="004E5639" w14:paraId="213E9795" w14:textId="77777777" w:rsidTr="007E2D4E">
        <w:trPr>
          <w:trHeight w:val="51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C7F6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litécnica de Cartagen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01A55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F135B" w14:textId="4A9E116D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8F9D1" w14:textId="258CF593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A3FD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um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4411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AF827" w14:textId="650FB1F9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ior students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666AB4" w:rsidRPr="004E5639" w14:paraId="7B239455" w14:textId="77777777" w:rsidTr="007E2D4E">
        <w:trPr>
          <w:trHeight w:val="433"/>
          <w:jc w:val="center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F76E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Navarr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4208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E52D" w14:textId="73BD3FAA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8CF9" w14:textId="07C2D32F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n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FA3B" w14:textId="5D234ED8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 and staf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0226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B4A71" w14:textId="7D20E6E1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students</w:t>
            </w:r>
          </w:p>
        </w:tc>
      </w:tr>
      <w:tr w:rsidR="00666AB4" w:rsidRPr="004E5639" w14:paraId="1F6DA745" w14:textId="77777777" w:rsidTr="007E2D4E">
        <w:trPr>
          <w:trHeight w:val="510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856E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18CE0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44E4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3F72" w14:textId="582C6686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uddy Progra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E163" w14:textId="0E273E34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0CC5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B1AA" w14:textId="598567C9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coming students</w:t>
            </w:r>
          </w:p>
        </w:tc>
      </w:tr>
      <w:tr w:rsidR="00666AB4" w:rsidRPr="008756AE" w14:paraId="1903C008" w14:textId="77777777" w:rsidTr="007E2D4E">
        <w:trPr>
          <w:trHeight w:val="510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B3BE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6A46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BC8A2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4153" w14:textId="75950F84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re curriculum cours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7D4EE" w14:textId="13D0E220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ac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C0BC" w14:textId="0206C9CC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8D90" w14:textId="0A144FFA" w:rsidR="00666AB4" w:rsidRPr="008756AE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, second and third-year students</w:t>
            </w:r>
          </w:p>
        </w:tc>
      </w:tr>
      <w:tr w:rsidR="00666AB4" w:rsidRPr="00A15F09" w14:paraId="3168196C" w14:textId="77777777" w:rsidTr="007E2D4E">
        <w:trPr>
          <w:trHeight w:val="678"/>
          <w:jc w:val="center"/>
        </w:trPr>
        <w:tc>
          <w:tcPr>
            <w:tcW w:w="3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A9FB" w14:textId="77777777" w:rsidR="00666AB4" w:rsidRPr="008756AE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7C911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6491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FF46B" w14:textId="1E7647B0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uidanc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813D" w14:textId="47C70CB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unselor</w:t>
            </w: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87DC0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2E5A" w14:textId="65BA4D44" w:rsidR="00666AB4" w:rsidRPr="00A15F0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tudents applying (before University)</w:t>
            </w:r>
          </w:p>
        </w:tc>
      </w:tr>
      <w:tr w:rsidR="00666AB4" w:rsidRPr="004E5639" w14:paraId="6E9C3AAE" w14:textId="77777777" w:rsidTr="007E2D4E">
        <w:trPr>
          <w:trHeight w:val="25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1F34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ública de Navarr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AEA3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6528" w14:textId="42FAD39B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5BE4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2A73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0DBC4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DD79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66AB4" w:rsidRPr="004E5639" w14:paraId="74878924" w14:textId="77777777" w:rsidTr="007E2D4E">
        <w:trPr>
          <w:trHeight w:val="136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093D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 País Vasco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355E2" w14:textId="77777777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aís Vasco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28829" w14:textId="063AF731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E796" w14:textId="5A02ED84" w:rsidR="00666AB4" w:rsidRPr="00A15F0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3C0C8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er mentor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52E3" w14:textId="53DD0B86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FD13" w14:textId="77777777" w:rsidR="00666AB4" w:rsidRPr="004E5639" w:rsidRDefault="00666AB4" w:rsidP="00666AB4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4E563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A555" w14:textId="33F7C2D1" w:rsidR="00666AB4" w:rsidRPr="004E5639" w:rsidRDefault="00666AB4" w:rsidP="00666AB4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coming students</w:t>
            </w:r>
          </w:p>
        </w:tc>
      </w:tr>
    </w:tbl>
    <w:p w14:paraId="2416D68E" w14:textId="77777777" w:rsidR="00A15F09" w:rsidRPr="00994A3D" w:rsidRDefault="00A15F09" w:rsidP="00994A3D">
      <w:pPr>
        <w:jc w:val="both"/>
        <w:rPr>
          <w:rFonts w:cs="Times New Roman"/>
          <w:szCs w:val="24"/>
        </w:rPr>
      </w:pPr>
    </w:p>
    <w:sectPr w:rsidR="00A15F09" w:rsidRPr="00994A3D" w:rsidSect="00A15F0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97EAE" w14:textId="77777777" w:rsidR="001324C7" w:rsidRDefault="001324C7" w:rsidP="00117666">
      <w:pPr>
        <w:spacing w:after="0"/>
      </w:pPr>
      <w:r>
        <w:separator/>
      </w:r>
    </w:p>
  </w:endnote>
  <w:endnote w:type="continuationSeparator" w:id="0">
    <w:p w14:paraId="3270F6F6" w14:textId="77777777" w:rsidR="001324C7" w:rsidRDefault="001324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B52F0" w14:textId="77777777" w:rsidR="001324C7" w:rsidRDefault="001324C7" w:rsidP="00117666">
      <w:pPr>
        <w:spacing w:after="0"/>
      </w:pPr>
      <w:r>
        <w:separator/>
      </w:r>
    </w:p>
  </w:footnote>
  <w:footnote w:type="continuationSeparator" w:id="0">
    <w:p w14:paraId="116427EF" w14:textId="77777777" w:rsidR="001324C7" w:rsidRDefault="001324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315"/>
    <w:rsid w:val="00015B49"/>
    <w:rsid w:val="00034304"/>
    <w:rsid w:val="00035434"/>
    <w:rsid w:val="00052A14"/>
    <w:rsid w:val="00077D53"/>
    <w:rsid w:val="000C6552"/>
    <w:rsid w:val="00105FD9"/>
    <w:rsid w:val="00117666"/>
    <w:rsid w:val="001324C7"/>
    <w:rsid w:val="001549D3"/>
    <w:rsid w:val="00156994"/>
    <w:rsid w:val="00160065"/>
    <w:rsid w:val="00177D84"/>
    <w:rsid w:val="001E2B35"/>
    <w:rsid w:val="00267D18"/>
    <w:rsid w:val="002868E2"/>
    <w:rsid w:val="002869C3"/>
    <w:rsid w:val="002936E4"/>
    <w:rsid w:val="002B4A57"/>
    <w:rsid w:val="002C74CA"/>
    <w:rsid w:val="003544FB"/>
    <w:rsid w:val="003C0C8F"/>
    <w:rsid w:val="003D2F2D"/>
    <w:rsid w:val="003F0024"/>
    <w:rsid w:val="00401590"/>
    <w:rsid w:val="00411D6A"/>
    <w:rsid w:val="00416193"/>
    <w:rsid w:val="00433D2E"/>
    <w:rsid w:val="00447801"/>
    <w:rsid w:val="00452E9C"/>
    <w:rsid w:val="004735C8"/>
    <w:rsid w:val="004961FF"/>
    <w:rsid w:val="004A4D96"/>
    <w:rsid w:val="004C0BE3"/>
    <w:rsid w:val="00517A89"/>
    <w:rsid w:val="005250F2"/>
    <w:rsid w:val="00593EEA"/>
    <w:rsid w:val="005A5EEE"/>
    <w:rsid w:val="006375C7"/>
    <w:rsid w:val="00654E8F"/>
    <w:rsid w:val="00660D05"/>
    <w:rsid w:val="00666AB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64E"/>
    <w:rsid w:val="007E2D4E"/>
    <w:rsid w:val="00803D24"/>
    <w:rsid w:val="00817DD6"/>
    <w:rsid w:val="008756AE"/>
    <w:rsid w:val="00885156"/>
    <w:rsid w:val="009151AA"/>
    <w:rsid w:val="0093429D"/>
    <w:rsid w:val="00943573"/>
    <w:rsid w:val="00970F7D"/>
    <w:rsid w:val="00994A3D"/>
    <w:rsid w:val="009C2B12"/>
    <w:rsid w:val="009C70F3"/>
    <w:rsid w:val="00A15F09"/>
    <w:rsid w:val="00A174D9"/>
    <w:rsid w:val="00A569CD"/>
    <w:rsid w:val="00AB6715"/>
    <w:rsid w:val="00B0349A"/>
    <w:rsid w:val="00B1671E"/>
    <w:rsid w:val="00B25EB8"/>
    <w:rsid w:val="00B354E1"/>
    <w:rsid w:val="00B37F4D"/>
    <w:rsid w:val="00B929CE"/>
    <w:rsid w:val="00C52A7B"/>
    <w:rsid w:val="00C56BAF"/>
    <w:rsid w:val="00C679AA"/>
    <w:rsid w:val="00C75972"/>
    <w:rsid w:val="00CA051E"/>
    <w:rsid w:val="00CC0A3A"/>
    <w:rsid w:val="00CD066B"/>
    <w:rsid w:val="00CE4FEE"/>
    <w:rsid w:val="00CF4673"/>
    <w:rsid w:val="00D51FF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3</TotalTime>
  <Pages>4</Pages>
  <Words>865</Words>
  <Characters>5037</Characters>
  <Application>Microsoft Office Word</Application>
  <DocSecurity>0</DocSecurity>
  <Lines>85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aceli Queiruga Dios</cp:lastModifiedBy>
  <cp:revision>15</cp:revision>
  <cp:lastPrinted>2013-10-03T12:51:00Z</cp:lastPrinted>
  <dcterms:created xsi:type="dcterms:W3CDTF">2023-02-11T08:53:00Z</dcterms:created>
  <dcterms:modified xsi:type="dcterms:W3CDTF">2023-06-1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